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529" w:leader="none"/>
        </w:tabs>
        <w:rPr>
          <w:sz w:val="20"/>
          <w:szCs w:val="20"/>
          <w:lang w:val="en-CA"/>
        </w:rPr>
      </w:pPr>
      <w:r>
        <w:rPr>
          <w:b/>
          <w:bCs/>
          <w:sz w:val="20"/>
          <w:szCs w:val="20"/>
          <w:lang w:val="en-CA"/>
        </w:rPr>
        <w:t>S3 Table.</w:t>
      </w:r>
      <w:r>
        <w:rPr>
          <w:sz w:val="20"/>
          <w:szCs w:val="20"/>
          <w:lang w:val="en-CA"/>
        </w:rPr>
        <w:t xml:space="preserve"> </w:t>
      </w:r>
      <w:r>
        <w:rPr>
          <w:b/>
          <w:bCs/>
          <w:sz w:val="20"/>
          <w:szCs w:val="20"/>
          <w:lang w:val="en-CA"/>
        </w:rPr>
        <w:t xml:space="preserve">Prevalence of exposures and adjusted odds ratios among singleton live births who died or survived the neonatal period by controls reporting some obstetric complications, India 2004-2008. </w:t>
      </w:r>
    </w:p>
    <w:tbl>
      <w:tblPr>
        <w:tblW w:w="13756" w:type="dxa"/>
        <w:jc w:val="left"/>
        <w:tblInd w:w="-6" w:type="dxa"/>
        <w:tblLayout w:type="fixed"/>
        <w:tblCellMar>
          <w:top w:w="6" w:type="dxa"/>
          <w:left w:w="6" w:type="dxa"/>
          <w:bottom w:w="0" w:type="dxa"/>
          <w:right w:w="6" w:type="dxa"/>
        </w:tblCellMar>
      </w:tblPr>
      <w:tblGrid>
        <w:gridCol w:w="5247"/>
        <w:gridCol w:w="3123"/>
        <w:gridCol w:w="1842"/>
        <w:gridCol w:w="3544"/>
      </w:tblGrid>
      <w:tr>
        <w:trPr>
          <w:trHeight w:val="170" w:hRule="atLeast"/>
        </w:trPr>
        <w:tc>
          <w:tcPr>
            <w:tcW w:w="52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ases: Day 1-28 deaths (n=2,530)</w:t>
            </w:r>
          </w:p>
        </w:tc>
        <w:tc>
          <w:tcPr>
            <w:tcW w:w="53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ontrols reporting some obstetric complications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</w:rPr>
              <w:t>c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(n=42,231)</w:t>
            </w:r>
          </w:p>
        </w:tc>
      </w:tr>
      <w:tr>
        <w:trPr>
          <w:trHeight w:val="170" w:hRule="atLeast"/>
        </w:trPr>
        <w:tc>
          <w:tcPr>
            <w:tcW w:w="52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1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umber/Percent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umber/Percent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djusted OR (99% CI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nattended home delivery</w:t>
            </w:r>
          </w:p>
        </w:tc>
        <w:tc>
          <w:tcPr>
            <w:tcW w:w="31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361/51.2%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,257/27.9%</w:t>
            </w:r>
          </w:p>
        </w:tc>
        <w:tc>
          <w:tcPr>
            <w:tcW w:w="35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</w:rPr>
              <w:t>and no postnatal checkup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143/42.6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,209/21.3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f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</w:rPr>
              <w:t>and postnatal checkup</w:t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0/6.0%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,484/5.4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 (0.45, 0.80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</w:rPr>
              <w:t>and indeterminate postnatal checkup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/2.6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4/1.2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8 (0.84, 1.66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acility delivery</w:t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039/43.6%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,255/68.4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</w:rPr>
              <w:t>and no postnatal checkup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0/19.1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,007/6.9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0 (1.37, 1.86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</w:rPr>
              <w:t>and postnatal checkup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8/18.6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,791/57.9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2 (0.19, 0.26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</w:rPr>
              <w:t>and indeterminate postnatal checkup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1/5.9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457/3.6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8 (0.82, 1.41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ome delivery with skilled attendant</w:t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5/4.7%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704/3.8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</w:rPr>
              <w:t>and no postnatal checkup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/3.3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4/1.7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7 (0.75, 1.53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</w:rPr>
              <w:t>and postnatal checkup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/1.0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29/1.9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9 (0.18, 0.49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  </w:t>
            </w:r>
            <w:r>
              <w:rPr>
                <w:rFonts w:cs="Calibri" w:ascii="Calibri" w:hAnsi="Calibri"/>
                <w:sz w:val="20"/>
                <w:szCs w:val="20"/>
              </w:rPr>
              <w:t>and indeterminate postnatal checkup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/0.4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1/0.2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 (0.31, 2.63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 Maternal tetanus toxoid</w:t>
            </w:r>
          </w:p>
        </w:tc>
        <w:tc>
          <w:tcPr>
            <w:tcW w:w="312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85/33.3%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,510/18.0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f.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gt; 1 Maternal tetanus toxoid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642/66.6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3,717/81.9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4 (0.80, 1.11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ssin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emale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087/43.0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,522/46.3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f.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le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439/56.8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,686/53.7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7 (1.05, 1.31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ssin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ow risk (20-34 y/o)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880/74.6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,985/83.7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f.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igh risk (12-19 y/o, 35-49 y/o)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0/25.4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,224/16.3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5 (1.29, 1.63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ther attended &gt; 5 years of school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46/39.7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,114/63.2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f.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ther attended &lt; 5 years of schoolin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584/60.3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,091/36.9%</w:t>
            </w:r>
          </w:p>
        </w:tc>
        <w:tc>
          <w:tcPr>
            <w:tcW w:w="3544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5 (1.29, 1.63)</w:t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ssing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5247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icher states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6/33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,607/52.1%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f.</w:t>
            </w:r>
          </w:p>
        </w:tc>
      </w:tr>
      <w:tr>
        <w:trPr>
          <w:trHeight w:val="170" w:hRule="atLeast"/>
        </w:trPr>
        <w:tc>
          <w:tcPr>
            <w:tcW w:w="5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oorer states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,774/67.0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,624/47.9%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3 (1.06, 1.42)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color w:val="000000"/>
          <w:kern w:val="2"/>
          <w:sz w:val="20"/>
          <w:szCs w:val="20"/>
          <w:vertAlign w:val="superscript"/>
        </w:rPr>
        <w:t>a</w:t>
      </w:r>
      <w:r>
        <w:rPr>
          <w:rFonts w:cs="Calibri" w:ascii="Calibri" w:hAnsi="Calibri"/>
          <w:color w:val="000000"/>
          <w:kern w:val="2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Indeterminate postnatal checkups refers to singleton live births in which mothers reported a newborn postnatal checkup within ten days but the location was unspecified.  </w:t>
      </w:r>
      <w:r>
        <w:rPr>
          <w:rFonts w:cs="Calibri" w:ascii="Calibri" w:hAnsi="Calibri"/>
          <w:sz w:val="20"/>
          <w:szCs w:val="20"/>
          <w:vertAlign w:val="superscript"/>
        </w:rPr>
        <w:t>b</w:t>
      </w:r>
      <w:r>
        <w:rPr>
          <w:rFonts w:cs="Calibri" w:ascii="Calibri" w:hAnsi="Calibri"/>
          <w:sz w:val="20"/>
          <w:szCs w:val="20"/>
        </w:rPr>
        <w:t xml:space="preserve"> Poorer states are EAGA states: Empowered Action Group and Assam encompass </w:t>
      </w:r>
      <w:r>
        <w:rPr>
          <w:rFonts w:cs="Arial" w:ascii="Calibri" w:hAnsi="Calibri"/>
          <w:sz w:val="20"/>
          <w:szCs w:val="20"/>
          <w:lang w:val="en-CA"/>
        </w:rPr>
        <w:t>Uttar Pradesh, Bihar, Madhya Pradesh, Rajasthan, Orissa, Assam, Jharkhand, Chhattisgarh, Uttarakhand</w:t>
      </w:r>
      <w:r>
        <w:rPr>
          <w:rFonts w:cs="Calibri" w:ascii="Calibri" w:hAnsi="Calibri"/>
          <w:sz w:val="20"/>
          <w:szCs w:val="20"/>
        </w:rPr>
        <w:t xml:space="preserve">.  The remaining states and union territories are classified as richer states.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c</w:t>
      </w:r>
      <w:r>
        <w:rPr>
          <w:rFonts w:cs="Calibri" w:ascii="Calibri" w:hAnsi="Calibri"/>
          <w:sz w:val="20"/>
          <w:szCs w:val="20"/>
        </w:rPr>
        <w:t xml:space="preserve"> Some obstetric complications included seeking treatment for excessive bleeding, prolonged labour, and breech presentation or reported cesarean section/instrument assisted delivery for obstructed labour. 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vertAlign w:val="superscript"/>
        </w:rPr>
        <w:t>d</w:t>
      </w:r>
      <w:r>
        <w:rPr>
          <w:rFonts w:cs="Calibri" w:ascii="Calibri" w:hAnsi="Calibri"/>
          <w:sz w:val="20"/>
          <w:szCs w:val="20"/>
        </w:rPr>
        <w:t>The numbers presented in table are unweighted and the proportions are weighted.</w:t>
      </w:r>
    </w:p>
    <w:sectPr>
      <w:type w:val="nextPage"/>
      <w:pgSz w:orient="landscape" w:w="15840" w:h="12240"/>
      <w:pgMar w:left="567" w:right="1239" w:gutter="0" w:header="0" w:top="56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1:00:00Z</dcterms:created>
  <dc:creator>Shaza Fadel</dc:creator>
  <dc:description/>
  <cp:keywords/>
  <dc:language>en-US</dc:language>
  <cp:lastModifiedBy>Shaza Fadel</cp:lastModifiedBy>
  <cp:lastPrinted>2015-05-05T12:37:00Z</cp:lastPrinted>
  <dcterms:modified xsi:type="dcterms:W3CDTF">2015-10-02T20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PubVPasteboard_">
    <vt:lpwstr>_PubVPasteboard_</vt:lpwstr>
  </property>
</Properties>
</file>